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8B95A" w14:textId="2DB36A44" w:rsidR="00E96827" w:rsidRPr="001B63F3" w:rsidRDefault="00E96827" w:rsidP="00E96827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able</w:t>
      </w:r>
      <w:r>
        <w:rPr>
          <w:rFonts w:ascii="Times New Roman" w:hAnsi="Times New Roman" w:cs="Times New Roman"/>
          <w:sz w:val="24"/>
        </w:rPr>
        <w:t xml:space="preserve"> S</w:t>
      </w:r>
      <w:r w:rsidR="006536D2"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55337C">
        <w:rPr>
          <w:rFonts w:ascii="Times New Roman" w:hAnsi="Times New Roman" w:cs="Times New Roman"/>
          <w:sz w:val="24"/>
        </w:rPr>
        <w:t>Characteristics of 78 protein-encoding gene</w:t>
      </w:r>
      <w:r w:rsidR="0002628E">
        <w:rPr>
          <w:rFonts w:ascii="Times New Roman" w:hAnsi="Times New Roman" w:cs="Times New Roman"/>
          <w:sz w:val="24"/>
        </w:rPr>
        <w:t>s</w:t>
      </w:r>
      <w:r w:rsidRPr="0055337C">
        <w:rPr>
          <w:rFonts w:ascii="Times New Roman" w:hAnsi="Times New Roman" w:cs="Times New Roman"/>
          <w:sz w:val="24"/>
        </w:rPr>
        <w:t xml:space="preserve"> for</w:t>
      </w:r>
      <w:r>
        <w:rPr>
          <w:rFonts w:ascii="Times New Roman" w:hAnsi="Times New Roman" w:cs="Times New Roman"/>
          <w:sz w:val="24"/>
        </w:rPr>
        <w:t xml:space="preserve"> the</w:t>
      </w:r>
      <w:r w:rsidRPr="0055337C">
        <w:rPr>
          <w:rFonts w:ascii="Times New Roman" w:hAnsi="Times New Roman" w:cs="Times New Roman"/>
          <w:sz w:val="24"/>
        </w:rPr>
        <w:t xml:space="preserve"> “woody clade” in Saxifragales.</w:t>
      </w:r>
    </w:p>
    <w:tbl>
      <w:tblPr>
        <w:tblW w:w="0" w:type="auto"/>
        <w:tblInd w:w="91" w:type="dxa"/>
        <w:tblLook w:val="04A0" w:firstRow="1" w:lastRow="0" w:firstColumn="1" w:lastColumn="0" w:noHBand="0" w:noVBand="1"/>
      </w:tblPr>
      <w:tblGrid>
        <w:gridCol w:w="481"/>
        <w:gridCol w:w="677"/>
        <w:gridCol w:w="1081"/>
        <w:gridCol w:w="1623"/>
        <w:gridCol w:w="1815"/>
        <w:gridCol w:w="1091"/>
        <w:gridCol w:w="1447"/>
      </w:tblGrid>
      <w:tr w:rsidR="00E96827" w14:paraId="449B2AD2" w14:textId="77777777" w:rsidTr="00C95640">
        <w:trPr>
          <w:trHeight w:val="692"/>
          <w:tblHeader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9EB865D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B8E815E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e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505B5FC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igned length (bp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7235F4A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. of parsimony informative site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30B4C15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vergence of parsimony informative site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372B64C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. of variable site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2C82E0B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vergence of variable sites</w:t>
            </w:r>
          </w:p>
        </w:tc>
      </w:tr>
      <w:tr w:rsidR="00E96827" w14:paraId="1B68A59F" w14:textId="77777777" w:rsidTr="00C95640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FC6976E" w14:textId="77777777" w:rsidR="00E96827" w:rsidRDefault="00E96827" w:rsidP="00C9564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0AC01F8" w14:textId="77777777" w:rsidR="00E96827" w:rsidRDefault="00E96827" w:rsidP="00C9564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1D46AF8" w14:textId="77777777" w:rsidR="00E96827" w:rsidRDefault="00E96827" w:rsidP="00C9564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D18B12A" w14:textId="77777777" w:rsidR="00E96827" w:rsidRDefault="00E96827" w:rsidP="00C9564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75188E0" w14:textId="77777777" w:rsidR="00E96827" w:rsidRDefault="00E96827" w:rsidP="00C9564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DFCD383" w14:textId="77777777" w:rsidR="00E96827" w:rsidRDefault="00E96827" w:rsidP="00C9564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74B3622" w14:textId="77777777" w:rsidR="00E96827" w:rsidRDefault="00E96827" w:rsidP="00C9564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96827" w14:paraId="77583257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69490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E1CF2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95870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,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2A970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B04FA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ADC1E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B1097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88%</w:t>
            </w:r>
          </w:p>
        </w:tc>
      </w:tr>
      <w:tr w:rsidR="00E96827" w14:paraId="6B2BC629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02A5F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62E3D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8CF0C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,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BE6FB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93367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5D8F2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0B6A6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84%</w:t>
            </w:r>
          </w:p>
        </w:tc>
      </w:tr>
      <w:tr w:rsidR="00E96827" w14:paraId="10C0655C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DF428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C4D50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EEB66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,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99346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3E1EF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F7142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8A5E0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76%</w:t>
            </w:r>
          </w:p>
        </w:tc>
      </w:tr>
      <w:tr w:rsidR="00E96827" w14:paraId="26795D17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D2BE0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905B7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D396A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05BC5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D5A40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C203E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DBFF1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94%</w:t>
            </w:r>
          </w:p>
        </w:tc>
      </w:tr>
      <w:tr w:rsidR="00E96827" w14:paraId="7A754E09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4FB59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B3D75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166DB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39FA0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F7C38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D2191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DC4D7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02%</w:t>
            </w:r>
          </w:p>
        </w:tc>
      </w:tr>
      <w:tr w:rsidR="00E96827" w14:paraId="3E10D2CA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F989F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ECE38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A3EF8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E8270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EF46D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3EF75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65112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79%</w:t>
            </w:r>
          </w:p>
        </w:tc>
      </w:tr>
      <w:tr w:rsidR="00E96827" w14:paraId="37F8288C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37284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CF158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38A12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4AADB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B76FD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0A32C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0B1F6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10%</w:t>
            </w:r>
          </w:p>
        </w:tc>
      </w:tr>
      <w:tr w:rsidR="00E96827" w14:paraId="749F5512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85834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C9875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c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1AAFA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91701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46791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5F63A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3CCA9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23%</w:t>
            </w:r>
          </w:p>
        </w:tc>
      </w:tr>
      <w:tr w:rsidR="00E96827" w14:paraId="6F3452AD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F800A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FB3B5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E09CF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B28FB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01CC6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C8782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76D2E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09%</w:t>
            </w:r>
          </w:p>
        </w:tc>
      </w:tr>
      <w:tr w:rsidR="00E96827" w14:paraId="56583365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4B64D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280C3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l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29C0B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93EB8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7E1D3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F3259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B39E1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63%</w:t>
            </w:r>
          </w:p>
        </w:tc>
      </w:tr>
      <w:tr w:rsidR="00E96827" w14:paraId="2C370F0B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88E8C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15712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t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60895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,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41B0F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F13F9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7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E054E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E76FA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55%</w:t>
            </w:r>
          </w:p>
        </w:tc>
      </w:tr>
      <w:tr w:rsidR="00E96827" w14:paraId="54752223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8D1A4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F66B5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3F755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,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45FF5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1F8F2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82592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62639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98%</w:t>
            </w:r>
          </w:p>
        </w:tc>
      </w:tr>
      <w:tr w:rsidR="00E96827" w14:paraId="1D9918C0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B72DB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202BE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FFBED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,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0A92F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7541B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25618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D98BA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92%</w:t>
            </w:r>
          </w:p>
        </w:tc>
      </w:tr>
      <w:tr w:rsidR="00E96827" w14:paraId="31EF7352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736EC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2C5EA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F751B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C5125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1C518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2FC97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102A5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47%</w:t>
            </w:r>
          </w:p>
        </w:tc>
      </w:tr>
      <w:tr w:rsidR="00E96827" w14:paraId="39947796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7E289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A8220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EF618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,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3C2ED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9A729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E980E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C187F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.72%</w:t>
            </w:r>
          </w:p>
        </w:tc>
      </w:tr>
      <w:tr w:rsidR="00E96827" w14:paraId="25C48573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C78DB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52859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9C06A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7736E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42365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EAAC4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9E935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52%</w:t>
            </w:r>
          </w:p>
        </w:tc>
      </w:tr>
      <w:tr w:rsidR="00E96827" w14:paraId="7DB9DDB5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05587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E2A8E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37602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,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2FE33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EAB57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00703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9F933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48%</w:t>
            </w:r>
          </w:p>
        </w:tc>
      </w:tr>
      <w:tr w:rsidR="00E96827" w14:paraId="39C44B0E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B7432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57D5A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6C1B5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218B0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A1345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2174E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4F1FD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89%</w:t>
            </w:r>
          </w:p>
        </w:tc>
      </w:tr>
      <w:tr w:rsidR="00E96827" w14:paraId="7DCF5489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03140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E43EE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0FFF0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,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78B67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BD9DE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1DF42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EB701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79%</w:t>
            </w:r>
          </w:p>
        </w:tc>
      </w:tr>
      <w:tr w:rsidR="00E96827" w14:paraId="3BB99851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B0E4D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05432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AF328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F1C14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4D6E0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41E46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A5E89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58%</w:t>
            </w:r>
          </w:p>
        </w:tc>
      </w:tr>
      <w:tr w:rsidR="00E96827" w14:paraId="670D0BAA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540A7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E2FB7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972A5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004D3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5E72C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258A1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EE391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16%</w:t>
            </w:r>
          </w:p>
        </w:tc>
      </w:tr>
      <w:tr w:rsidR="00E96827" w14:paraId="34FA7105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5585D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BDF4B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235A9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16013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F7DEA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E38A5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00C73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02%</w:t>
            </w:r>
          </w:p>
        </w:tc>
      </w:tr>
      <w:tr w:rsidR="00E96827" w14:paraId="71BCAAAF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E8D1C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818CE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C6210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AE7BD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91519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B5F4F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443E0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32%</w:t>
            </w:r>
          </w:p>
        </w:tc>
      </w:tr>
      <w:tr w:rsidR="00E96827" w14:paraId="4E32B77A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CF242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6C364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29F15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DB49B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67F30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8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A4F51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1D26E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19%</w:t>
            </w:r>
          </w:p>
        </w:tc>
      </w:tr>
      <w:tr w:rsidR="00E96827" w14:paraId="46A9C456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5A448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C1347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C82AD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E18AB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50839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96413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0FFFF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71%</w:t>
            </w:r>
          </w:p>
        </w:tc>
      </w:tr>
      <w:tr w:rsidR="00E96827" w14:paraId="3410127A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DE3E4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C9B10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58AC1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8F512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E56AE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03252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736D9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40%</w:t>
            </w:r>
          </w:p>
        </w:tc>
      </w:tr>
      <w:tr w:rsidR="00E96827" w14:paraId="06AF1AC5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19E85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B4A1B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6B5F6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F9B80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D3E04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0E1FC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A8C24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54%</w:t>
            </w:r>
          </w:p>
        </w:tc>
      </w:tr>
      <w:tr w:rsidR="00E96827" w14:paraId="04267ED4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2BB4E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85A9B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8B9C8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C26D0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9EED4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BF8C1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2F7BA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67%</w:t>
            </w:r>
          </w:p>
        </w:tc>
      </w:tr>
      <w:tr w:rsidR="00E96827" w14:paraId="6664585B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C3FD7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9F71E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A15D6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,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487B6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72A36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7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B0BF8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70554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03%</w:t>
            </w:r>
          </w:p>
        </w:tc>
      </w:tr>
      <w:tr w:rsidR="00E96827" w14:paraId="5F473A96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E8A07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208C3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6C8A1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,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B8D45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78688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0C98D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0FE43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61%</w:t>
            </w:r>
          </w:p>
        </w:tc>
      </w:tr>
      <w:tr w:rsidR="00E96827" w14:paraId="0EF90AEE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F7C36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CF6C9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46EAF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71E77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8B4D7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E6E61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D43A6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82%</w:t>
            </w:r>
          </w:p>
        </w:tc>
      </w:tr>
      <w:tr w:rsidR="00E96827" w14:paraId="3B378631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4F4DA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1FF00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07880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B7449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8C753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38B7A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A965F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13%</w:t>
            </w:r>
          </w:p>
        </w:tc>
      </w:tr>
      <w:tr w:rsidR="00E96827" w14:paraId="1477F9A5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3CACF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84C33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a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03B08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5A170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EFF28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F8796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1481A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59%</w:t>
            </w:r>
          </w:p>
        </w:tc>
      </w:tr>
      <w:tr w:rsidR="00E96827" w14:paraId="0F82952D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0ED81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46166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989B5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,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49DC6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59789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33E1C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27BC2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98%</w:t>
            </w:r>
          </w:p>
        </w:tc>
      </w:tr>
      <w:tr w:rsidR="00E96827" w14:paraId="65EE7F25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18EB4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C6171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2DB8E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,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DB691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1CCBE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8565D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5F03E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26%</w:t>
            </w:r>
          </w:p>
        </w:tc>
      </w:tr>
      <w:tr w:rsidR="00E96827" w14:paraId="130B9D36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09BC4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46235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840FB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,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199B9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3456B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AF369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8DF4F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38%</w:t>
            </w:r>
          </w:p>
        </w:tc>
      </w:tr>
      <w:tr w:rsidR="00E96827" w14:paraId="1005EEAB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AED58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022CF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430DE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,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3B467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CA1B7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4E292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49C87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23%</w:t>
            </w:r>
          </w:p>
        </w:tc>
      </w:tr>
      <w:tr w:rsidR="00E96827" w14:paraId="3D8E4559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1D7D5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1EBAF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B623B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43A1E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64BB8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39BE0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FA589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94%</w:t>
            </w:r>
          </w:p>
        </w:tc>
      </w:tr>
      <w:tr w:rsidR="00E96827" w14:paraId="7E417664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7333D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55EB6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F44C2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D9BBF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CBCFD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AFE23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488D0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67%</w:t>
            </w:r>
          </w:p>
        </w:tc>
      </w:tr>
      <w:tr w:rsidR="00E96827" w14:paraId="70500273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7CA92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320C7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D2EAF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4D8DA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FDE9D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C0872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CEE55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22%</w:t>
            </w:r>
          </w:p>
        </w:tc>
      </w:tr>
      <w:tr w:rsidR="00E96827" w14:paraId="4073C9FF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AF23C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BB666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12F49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FE142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15D5E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7C86D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0B8F1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31%</w:t>
            </w:r>
          </w:p>
        </w:tc>
      </w:tr>
      <w:tr w:rsidR="00E96827" w14:paraId="660CC4A7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90A50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D6E44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BD9F4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548C5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59352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17E0A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D29E2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13%</w:t>
            </w:r>
          </w:p>
        </w:tc>
      </w:tr>
      <w:tr w:rsidR="00E96827" w14:paraId="28D7A7A8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116C2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2CD04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009AB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F9838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F97E6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340A1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30D73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98%</w:t>
            </w:r>
          </w:p>
        </w:tc>
      </w:tr>
      <w:tr w:rsidR="00E96827" w14:paraId="7D5B5931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79851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B55C8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6CB53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2F7C2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7A7B1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8FF74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CC9EC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94%</w:t>
            </w:r>
          </w:p>
        </w:tc>
      </w:tr>
      <w:tr w:rsidR="00E96827" w14:paraId="3C691898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79B3BF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F18579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9A39B1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A400C3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BDFAEC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3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5037E2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7C8E39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12%</w:t>
            </w:r>
          </w:p>
        </w:tc>
      </w:tr>
      <w:tr w:rsidR="00E96827" w14:paraId="37A66B67" w14:textId="77777777" w:rsidTr="00C95640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14AAC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A7EF4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521A5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889F6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18619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8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23DDA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BCD0D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33%</w:t>
            </w:r>
          </w:p>
        </w:tc>
      </w:tr>
      <w:tr w:rsidR="00E96827" w14:paraId="6A11CC2F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315AE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35DBA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F4DCF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8E29B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A1712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3E14F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78764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26%</w:t>
            </w:r>
          </w:p>
        </w:tc>
      </w:tr>
      <w:tr w:rsidR="00E96827" w14:paraId="6D2D04BA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32481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C4541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980AA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9E07B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5D002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9CA59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48847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29%</w:t>
            </w:r>
          </w:p>
        </w:tc>
      </w:tr>
      <w:tr w:rsidR="00E96827" w14:paraId="4B30798D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B3400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6DB82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b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FFFA4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,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F0255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942DA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6AC71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23FA5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34%</w:t>
            </w:r>
          </w:p>
        </w:tc>
      </w:tr>
      <w:tr w:rsidR="00E96827" w14:paraId="12F9D89E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4038C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8C5DD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B6502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EE0A1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C77B4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8E791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881D7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49%</w:t>
            </w:r>
          </w:p>
        </w:tc>
      </w:tr>
      <w:tr w:rsidR="00E96827" w14:paraId="42D4BADE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7F221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08F76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l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C99E6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90C4E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A00EE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24FDA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E2A2C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46%</w:t>
            </w:r>
          </w:p>
        </w:tc>
      </w:tr>
      <w:tr w:rsidR="00E96827" w14:paraId="39678807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1AB2A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06644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l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009DC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6F784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25E71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DE693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360DB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62%</w:t>
            </w:r>
          </w:p>
        </w:tc>
      </w:tr>
      <w:tr w:rsidR="00E96827" w14:paraId="77DC01FB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A3F8C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4B0E0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l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28B77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D4B71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40796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40804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46B7A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22%</w:t>
            </w:r>
          </w:p>
        </w:tc>
      </w:tr>
      <w:tr w:rsidR="00E96827" w14:paraId="55B5B724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4F225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A47F0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l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69B81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86B1F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25423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28E51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A9DD5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29%</w:t>
            </w:r>
          </w:p>
        </w:tc>
      </w:tr>
      <w:tr w:rsidR="00E96827" w14:paraId="65144773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FB3D9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36885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l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D843E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714C4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47FAB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27C24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153AF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67%</w:t>
            </w:r>
          </w:p>
        </w:tc>
      </w:tr>
      <w:tr w:rsidR="00E96827" w14:paraId="48577230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5EFAD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8A514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l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1B2F3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B0771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95AEF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25757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DA09E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40%</w:t>
            </w:r>
          </w:p>
        </w:tc>
      </w:tr>
      <w:tr w:rsidR="00E96827" w14:paraId="088FE0EE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47C65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50A2E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l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4583B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9C140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78AB8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17FDA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27ADB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91%</w:t>
            </w:r>
          </w:p>
        </w:tc>
      </w:tr>
      <w:tr w:rsidR="00E96827" w14:paraId="16F81667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4B4E0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BA182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FD18B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688C1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923FD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66C83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DC1FF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93%</w:t>
            </w:r>
          </w:p>
        </w:tc>
      </w:tr>
      <w:tr w:rsidR="00E96827" w14:paraId="0C23D46C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01AD3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1ED57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AF087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,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A67A7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727C5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D6996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88219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91%</w:t>
            </w:r>
          </w:p>
        </w:tc>
      </w:tr>
      <w:tr w:rsidR="00E96827" w14:paraId="76645295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8F6D2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1A9FB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o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2FE44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,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148BF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0C39E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D6488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690F9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45%</w:t>
            </w:r>
          </w:p>
        </w:tc>
      </w:tr>
      <w:tr w:rsidR="00E96827" w14:paraId="656653A7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10BD4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F747E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o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4F39F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,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2F02F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4F13F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7E43D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BD6A4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69%</w:t>
            </w:r>
          </w:p>
        </w:tc>
      </w:tr>
      <w:tr w:rsidR="00E96827" w14:paraId="0FFF6428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41419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3C22C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s1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CE993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99335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113D2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248A4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97DE3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19%</w:t>
            </w:r>
          </w:p>
        </w:tc>
      </w:tr>
      <w:tr w:rsidR="00E96827" w14:paraId="4B812C37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1FB37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F5F05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s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D2E2F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1CC84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FBF24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4A417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7E24A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4%</w:t>
            </w:r>
          </w:p>
        </w:tc>
      </w:tr>
      <w:tr w:rsidR="00E96827" w14:paraId="76C4DA66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A1312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A7242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s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E03D9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68CAC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F9174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BE95B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41635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54%</w:t>
            </w:r>
          </w:p>
        </w:tc>
      </w:tr>
      <w:tr w:rsidR="00E96827" w14:paraId="503F34CC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B71AA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47546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s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3FBA3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963B3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28871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93CA7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8B832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81%</w:t>
            </w:r>
          </w:p>
        </w:tc>
      </w:tr>
      <w:tr w:rsidR="00E96827" w14:paraId="1CDB401E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95FC3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B73A9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s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10099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0BE21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ADBF2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8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4923A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AA791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32%</w:t>
            </w:r>
          </w:p>
        </w:tc>
      </w:tr>
      <w:tr w:rsidR="00E96827" w14:paraId="655044D2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77B98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D2EA4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s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31ACD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8006B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4C977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17D60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3869F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00%</w:t>
            </w:r>
          </w:p>
        </w:tc>
      </w:tr>
      <w:tr w:rsidR="00E96827" w14:paraId="5FA44184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D1BEE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56C07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s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E17F7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A4D3F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26705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6EB7C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49E28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.60%</w:t>
            </w:r>
          </w:p>
        </w:tc>
      </w:tr>
      <w:tr w:rsidR="00E96827" w14:paraId="349932EA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25A37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BD416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41D3E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2B7C7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1287B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AD2B3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1D29A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20%</w:t>
            </w:r>
          </w:p>
        </w:tc>
      </w:tr>
      <w:tr w:rsidR="00E96827" w14:paraId="55C318F9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31418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6DBCC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AFD59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609D0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3392C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500D6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DDFE4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.33%</w:t>
            </w:r>
          </w:p>
        </w:tc>
      </w:tr>
      <w:tr w:rsidR="00E96827" w14:paraId="4BD9DDDF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1FF12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31D9F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42C90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E54F2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DB06F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6A183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EFCEC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69%</w:t>
            </w:r>
          </w:p>
        </w:tc>
      </w:tr>
      <w:tr w:rsidR="00E96827" w14:paraId="203DBF9B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1A2D6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091A8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0B06C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D1805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F4A2A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CF8A3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B54B6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5%</w:t>
            </w:r>
          </w:p>
        </w:tc>
      </w:tr>
      <w:tr w:rsidR="00E96827" w14:paraId="179EFB20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C6FF3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FCAE5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s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7725A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AEB9E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DEF3A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F7450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DFEA6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75%</w:t>
            </w:r>
          </w:p>
        </w:tc>
      </w:tr>
      <w:tr w:rsidR="00E96827" w14:paraId="5726EBAD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4C5C7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44440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yc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B26BE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,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9F22F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,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CC088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2E884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,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ED1E4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68%</w:t>
            </w:r>
          </w:p>
        </w:tc>
      </w:tr>
      <w:tr w:rsidR="00E96827" w14:paraId="39A89889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C2025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9EC2E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ycf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67827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C4908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AA215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8C1DF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22B00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91%</w:t>
            </w:r>
          </w:p>
        </w:tc>
      </w:tr>
      <w:tr w:rsidR="00E96827" w14:paraId="0091395C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0968A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BECA6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yc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25ED8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,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D4356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CFCEE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00343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A0227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68%</w:t>
            </w:r>
          </w:p>
        </w:tc>
      </w:tr>
      <w:tr w:rsidR="00E96827" w14:paraId="7E14402D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231D3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E4D5B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yc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A5D65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DD483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EAA36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4C6F1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0BFA0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02%</w:t>
            </w:r>
          </w:p>
        </w:tc>
      </w:tr>
      <w:tr w:rsidR="00E96827" w14:paraId="7BB7E70C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F037E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5F070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yc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5AF3D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073A0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0B15E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140BB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D411D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40%</w:t>
            </w:r>
          </w:p>
        </w:tc>
      </w:tr>
      <w:tr w:rsidR="00E96827" w14:paraId="14D2583A" w14:textId="77777777" w:rsidTr="00C9564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927BEAE" w14:textId="77777777" w:rsidR="00E96827" w:rsidRDefault="00E96827" w:rsidP="00C9564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4CAF4D9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920084A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,7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EAE875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,6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AE4A7B9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2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103282B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,6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128C9CC" w14:textId="77777777" w:rsidR="00E96827" w:rsidRDefault="00E9682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30%</w:t>
            </w:r>
          </w:p>
        </w:tc>
      </w:tr>
    </w:tbl>
    <w:p w14:paraId="7BC20146" w14:textId="77777777" w:rsidR="00AA7EA3" w:rsidRDefault="00AA7EA3"/>
    <w:sectPr w:rsidR="00AA7E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96F99A" w14:textId="77777777" w:rsidR="00DF67BF" w:rsidRDefault="00DF67BF" w:rsidP="00E96827">
      <w:r>
        <w:separator/>
      </w:r>
    </w:p>
  </w:endnote>
  <w:endnote w:type="continuationSeparator" w:id="0">
    <w:p w14:paraId="6316B672" w14:textId="77777777" w:rsidR="00DF67BF" w:rsidRDefault="00DF67BF" w:rsidP="00E968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B2B971" w14:textId="77777777" w:rsidR="00DF67BF" w:rsidRDefault="00DF67BF" w:rsidP="00E96827">
      <w:r>
        <w:separator/>
      </w:r>
    </w:p>
  </w:footnote>
  <w:footnote w:type="continuationSeparator" w:id="0">
    <w:p w14:paraId="10D7CBA3" w14:textId="77777777" w:rsidR="00DF67BF" w:rsidRDefault="00DF67BF" w:rsidP="00E968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206"/>
    <w:rsid w:val="0002628E"/>
    <w:rsid w:val="00436284"/>
    <w:rsid w:val="006536D2"/>
    <w:rsid w:val="007D3F03"/>
    <w:rsid w:val="00AA7EA3"/>
    <w:rsid w:val="00B35D26"/>
    <w:rsid w:val="00B71206"/>
    <w:rsid w:val="00DF67BF"/>
    <w:rsid w:val="00E96827"/>
    <w:rsid w:val="00FA5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76CE5B"/>
  <w15:chartTrackingRefBased/>
  <w15:docId w15:val="{FA187D56-C93F-41AC-8170-B8829AF41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682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68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68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68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68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4</Words>
  <Characters>2477</Characters>
  <Application>Microsoft Office Word</Application>
  <DocSecurity>0</DocSecurity>
  <Lines>20</Lines>
  <Paragraphs>5</Paragraphs>
  <ScaleCrop>false</ScaleCrop>
  <Company/>
  <LinksUpToDate>false</LinksUpToDate>
  <CharactersWithSpaces>2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3224</dc:creator>
  <cp:keywords/>
  <dc:description/>
  <cp:lastModifiedBy>瑾瑾 胡</cp:lastModifiedBy>
  <cp:revision>4</cp:revision>
  <dcterms:created xsi:type="dcterms:W3CDTF">2023-07-23T03:11:00Z</dcterms:created>
  <dcterms:modified xsi:type="dcterms:W3CDTF">2023-12-19T15:02:00Z</dcterms:modified>
</cp:coreProperties>
</file>